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66AD" w14:textId="1DE41093" w:rsidR="00941D20" w:rsidRPr="0015201C" w:rsidRDefault="00941D20">
      <w:pPr>
        <w:rPr>
          <w:rFonts w:ascii="Times New Roman" w:hAnsi="Times New Roman" w:cs="Times New Roman"/>
        </w:rPr>
      </w:pPr>
      <w:r w:rsidRPr="0015201C">
        <w:rPr>
          <w:rFonts w:ascii="Times New Roman" w:hAnsi="Times New Roman" w:cs="Times New Roman"/>
        </w:rPr>
        <w:t>Appendix 2.</w:t>
      </w:r>
    </w:p>
    <w:p w14:paraId="515C8868" w14:textId="65E9CFAD" w:rsidR="00941D20" w:rsidRPr="0015201C" w:rsidRDefault="00941D20">
      <w:pPr>
        <w:rPr>
          <w:rFonts w:ascii="Times New Roman" w:hAnsi="Times New Roman" w:cs="Times New Roman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6240"/>
        <w:gridCol w:w="1440"/>
        <w:gridCol w:w="1440"/>
      </w:tblGrid>
      <w:tr w:rsidR="00941D20" w:rsidRPr="0015201C" w14:paraId="0C3C3A1E" w14:textId="77777777" w:rsidTr="00941D20">
        <w:trPr>
          <w:trHeight w:val="36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46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osmetic Injectables - Patient Exper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59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94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1D20" w:rsidRPr="0015201C" w14:paraId="448A08D9" w14:textId="77777777" w:rsidTr="0015201C">
        <w:trPr>
          <w:trHeight w:val="320"/>
        </w:trPr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472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n what country do you liv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43C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6A4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1D20" w:rsidRPr="0015201C" w14:paraId="5CC652B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bottom"/>
            <w:hideMark/>
          </w:tcPr>
          <w:p w14:paraId="7E824B9D" w14:textId="77777777" w:rsidR="00941D20" w:rsidRPr="0015201C" w:rsidRDefault="00941D20" w:rsidP="0015201C">
            <w:pPr>
              <w:rPr>
                <w:rFonts w:ascii="Times New Roman" w:eastAsia="Times New Roman" w:hAnsi="Times New Roman" w:cs="Times New Roman"/>
                <w:color w:val="FFFFFF" w:themeColor="background1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FFFFFF" w:themeColor="background1"/>
                <w:lang w:eastAsia="en-GB"/>
              </w:rPr>
              <w:t>Answer Choice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bottom"/>
            <w:hideMark/>
          </w:tcPr>
          <w:p w14:paraId="679BBD9E" w14:textId="77777777" w:rsidR="00941D20" w:rsidRPr="0015201C" w:rsidRDefault="00941D20" w:rsidP="00941D20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FFFFFF" w:themeColor="background1"/>
                <w:lang w:eastAsia="en-GB"/>
              </w:rPr>
              <w:t>Responses</w:t>
            </w:r>
          </w:p>
        </w:tc>
      </w:tr>
      <w:tr w:rsidR="00941D20" w:rsidRPr="0015201C" w14:paraId="62AD393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5FAA5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fghan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BB7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F21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6E847DC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9A27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lb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954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E0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7430480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DA852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lg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E9D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60E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E55EC9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49008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ndorr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F55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F06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FABC3F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33D6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ngo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16E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D4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5BD71E3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8A1FB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nguil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9DD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7D1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9A0D5D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01B8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ntigua and Barbu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A5D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11D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219696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8D71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B2A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7EB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3BE8677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EE509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rme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84F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706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C6C378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D5665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ustra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0C7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9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FF4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45</w:t>
            </w:r>
          </w:p>
        </w:tc>
      </w:tr>
      <w:tr w:rsidR="00941D20" w:rsidRPr="0015201C" w14:paraId="24F2B49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9A973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ust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32F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EB5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68F9B2B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05BC2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zerbaij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D9D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BCA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6AC3DC3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4B3B0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aha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509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90A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A71C4B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3EE6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ahr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45F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4A0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74F1BA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944F9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anglades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F72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B9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6EF67DF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E3A15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arbad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723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C23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1545DB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B393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ela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77C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FED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B3340C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C06A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elgi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1D7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2F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79FE396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817B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eliz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74A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658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D320D3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EDB95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en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98B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C1A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EBD13C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120F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hu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697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E5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70D126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DC93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olivia (</w:t>
            </w:r>
            <w:proofErr w:type="spellStart"/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lurinational</w:t>
            </w:r>
            <w:proofErr w:type="spellEnd"/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ate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F9D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CC2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C84983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87383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osnia and Herzegov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083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55F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BFB90D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1210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otsw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93E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217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8E4E2D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EFD56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C54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02D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</w:t>
            </w:r>
          </w:p>
        </w:tc>
      </w:tr>
      <w:tr w:rsidR="00941D20" w:rsidRPr="0015201C" w14:paraId="5F1770D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DEB33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ritish Virgin Is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E4E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5A0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5B7421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FFDA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runei Darussal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056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C45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7FC01B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ED87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ulga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B2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043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D15761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B174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urkina Fas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0A4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10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F0F861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FF1D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Burund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F31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A5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2CD26C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83A0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abo Ver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33A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52F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635ABA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56423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ambo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22B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F3A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12138E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6EDA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amero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CEA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B1F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71C9945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8FFC0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ana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49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F72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3</w:t>
            </w:r>
          </w:p>
        </w:tc>
      </w:tr>
      <w:tr w:rsidR="00941D20" w:rsidRPr="0015201C" w14:paraId="0AC573E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DF99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ayman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2A7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EBF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33D89B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C990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entral African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2E5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7B7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8C825A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D958B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74D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434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57D2EB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5996D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24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22C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10ECCF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75582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A2D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ECD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252339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90A2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olo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24E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B9D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09356B0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92E4F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Comor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33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DA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C7B654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7370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on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87F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F88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6B5328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E8709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osta 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167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C95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62BF9B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10F2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ôte D'Ivoi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4E4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E5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676F7C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7590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roat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B42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79B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FB3BB2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D9EF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ub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FAC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2D8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5E7E50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09D3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yp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282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9D4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0E686BE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4AA39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zech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0A4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2C4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53CC299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FFDF1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emocratic People's Republic of Ko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90A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51C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D3FBB5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63A8D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emocratic Republic of the Con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3CE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D46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B4BC8B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0250A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enmar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911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87C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</w:p>
        </w:tc>
      </w:tr>
      <w:tr w:rsidR="00941D20" w:rsidRPr="0015201C" w14:paraId="1CFBD78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FC09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jibou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205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E3F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4FFFD0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7AE8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omin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1F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100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F32F7A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B455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ominican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28B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CAB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7903A36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543A8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cua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497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5BE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3FED5C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A0C6D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gyp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FBE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7F9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7BF663C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5C776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l Salva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ABA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F8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FD3948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5F1F1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quatorial 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8B3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C39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9670C2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F5F7F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rit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21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58F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E546D7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A7AC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sto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F8B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7F8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06FD836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7A49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867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BF7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E047ED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7047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ij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773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23E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66832A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8249C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in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45E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194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BB9E96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D0E5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AE7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23A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</w:p>
        </w:tc>
      </w:tr>
      <w:tr w:rsidR="00941D20" w:rsidRPr="0015201C" w14:paraId="7F0E383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3AD48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ab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11E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13F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73837A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8FF8F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a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F05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368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C59091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BBF49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org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D09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15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6899964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DA67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320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8BB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5</w:t>
            </w:r>
          </w:p>
        </w:tc>
      </w:tr>
      <w:tr w:rsidR="00941D20" w:rsidRPr="0015201C" w14:paraId="1A893C6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8377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66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323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9E1F69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DFF04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ree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7CA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061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</w:p>
        </w:tc>
      </w:tr>
      <w:tr w:rsidR="00941D20" w:rsidRPr="0015201C" w14:paraId="40576BB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D4B2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rena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0AC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EF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646A97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CBB04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uatema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67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4B0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B8E713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0AE4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7E0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DBF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48784B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B4CC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uinea Bissa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9F1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5BE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F70FE4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ACF8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uy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5C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731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F4C949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D714D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Hai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BD3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BE3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A8D950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CE5F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Holy Se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9D7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72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93F7B0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9A072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Hondur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469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10C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F84E16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6091B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Hung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EEB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509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91BB17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9247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c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75A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70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482F651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3AE2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n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6B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6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92B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3</w:t>
            </w:r>
          </w:p>
        </w:tc>
      </w:tr>
      <w:tr w:rsidR="00941D20" w:rsidRPr="0015201C" w14:paraId="278EE8D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567A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BAF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A55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1</w:t>
            </w:r>
          </w:p>
        </w:tc>
      </w:tr>
      <w:tr w:rsidR="00941D20" w:rsidRPr="0015201C" w14:paraId="76981DF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7EE0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ran (Islamic Republic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6B0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2DD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411663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C37C6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ra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614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81F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5BF7649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8A966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Ir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F27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7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960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0</w:t>
            </w:r>
          </w:p>
        </w:tc>
      </w:tr>
      <w:tr w:rsidR="00941D20" w:rsidRPr="0015201C" w14:paraId="466BD73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DB750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sra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B53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85E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249BA14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C533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ta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C1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E8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</w:p>
        </w:tc>
      </w:tr>
      <w:tr w:rsidR="00941D20" w:rsidRPr="0015201C" w14:paraId="50B300E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87B98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Jama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1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E17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5CCE26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357F7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Jap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BB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048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33B6BD0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71D3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Jor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2BB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BA3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076FB1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7F47A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Kazakh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D64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9BF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C6F808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8C842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Ken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358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CE8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EEA369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A3C94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Kiriba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F7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D24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A40697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D83F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Kuwa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7D2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AE1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6416BE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9CE6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Kyrgyz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CBD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EEC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0C2596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4EAD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ao People’s Democratic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DC6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42A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A09780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ECBDB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atv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55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42C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CE73A8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F679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eban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4C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5D9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1AEEE22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BCFF0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esoth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429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E07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FE0C0D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666AE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ib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E20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222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A3E851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535C1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ib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942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AC2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E836A9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5B7E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iechtens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D0E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889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CA767A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9DEDD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ithu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A2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72C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F785FE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405B5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uxembour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109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16D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3BBB540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04C4C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dagasc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597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D26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CBAB61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942FE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aw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2E5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C59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EE58E1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E81740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C1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6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F32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</w:t>
            </w:r>
          </w:p>
        </w:tc>
      </w:tr>
      <w:tr w:rsidR="00941D20" w:rsidRPr="0015201C" w14:paraId="229049B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89D21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div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8BD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65E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61DCD7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9333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C71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709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9815DC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F278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C70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036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E29038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F693D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rshall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CFE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15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E8E6BA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79DEF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urit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59A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2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45C8B9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C3BC4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uriti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EF5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B64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2C4FD73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631D1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exi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701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458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</w:p>
        </w:tc>
      </w:tr>
      <w:tr w:rsidR="00941D20" w:rsidRPr="0015201C" w14:paraId="3A8DD0C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FE89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icronesia (Federated States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D42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941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8F79FB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E937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na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392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C5C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967FB9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6C2E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ngo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5A0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970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8454B6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C19C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ntenegr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21D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001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E7D8BF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B070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ntserr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C2D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21B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A5A627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6F8EE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roc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C7C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FC3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32AB8EC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7FCBA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ozambiq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2D2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954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8EBB01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91D3B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yanm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08B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453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3AA2D0B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0024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mi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45E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610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B69843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CED2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ur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6BE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218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48E615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1315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ep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422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957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154ADFE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38935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ether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DA9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505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</w:t>
            </w:r>
          </w:p>
        </w:tc>
      </w:tr>
      <w:tr w:rsidR="00941D20" w:rsidRPr="0015201C" w14:paraId="3FBC597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BEFD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ew Zea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E5E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.3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47E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3</w:t>
            </w:r>
          </w:p>
        </w:tc>
      </w:tr>
      <w:tr w:rsidR="00941D20" w:rsidRPr="0015201C" w14:paraId="301A665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C0D71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icaragu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45C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DA9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1ED7E4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D5F9D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Nig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8BB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019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5724B0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1199F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45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F9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C4FAA1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404F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40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2BA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</w:p>
        </w:tc>
      </w:tr>
      <w:tr w:rsidR="00941D20" w:rsidRPr="0015201C" w14:paraId="210BDB7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C31F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Om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20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2A7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56F5A3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0367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B2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EF0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</w:p>
        </w:tc>
      </w:tr>
      <w:tr w:rsidR="00941D20" w:rsidRPr="0015201C" w14:paraId="5F74A73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51A8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la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3A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90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F30B68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0614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na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527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648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46CB9AF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82B9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pua New 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C8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356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18603B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600E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agu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76B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0F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4FE8D80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49BF8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er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5AE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A2E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507B15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B4696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hilipp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344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CFB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</w:p>
        </w:tc>
      </w:tr>
      <w:tr w:rsidR="00941D20" w:rsidRPr="0015201C" w14:paraId="2C28C55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A760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o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98D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A06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</w:t>
            </w:r>
          </w:p>
        </w:tc>
      </w:tr>
      <w:tr w:rsidR="00941D20" w:rsidRPr="0015201C" w14:paraId="3B15BC1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279BB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ortug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475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E3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831DC8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DD131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Qat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6D8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584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5D4297A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66E2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Republic of Ko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B33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2CE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705AD7D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C08D3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Republic of Moldov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CBD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1F8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70BA47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6C7C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Rom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804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8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F85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2</w:t>
            </w:r>
          </w:p>
        </w:tc>
      </w:tr>
      <w:tr w:rsidR="00941D20" w:rsidRPr="0015201C" w14:paraId="6C20653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B1F25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Russian Feder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4CB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FE4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47F302C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D8127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Rw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92F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9E0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1F6F45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F5C4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int Kitts and Nev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AF3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A26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E39009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08FD9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int Luc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062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5CF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CFFB37E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D875A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int Vincent and the Grenad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39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5F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674EA2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95BA4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mo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C11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594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CFE7CB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7F9E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n Mari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69B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488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02C75A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2677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o Tome and Princi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3AD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43C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ECB074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93B6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audi Ara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258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911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6BAB07E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E32C8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eneg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E29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FB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F1B42C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A82B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er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1B5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C9C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0D070EC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DE3B9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eychel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D60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B7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78BE1C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EFB9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ierra Le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20D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55B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D12006B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61BE8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ingap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FB9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BDE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1</w:t>
            </w:r>
          </w:p>
        </w:tc>
      </w:tr>
      <w:tr w:rsidR="00941D20" w:rsidRPr="0015201C" w14:paraId="422D579C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6E21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lovak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32D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CA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34BA605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6C433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love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D22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5AF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6240F4C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0DFD6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olomon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73E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EE6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B065AE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FBA26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oma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2C0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BD8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C55067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A2F1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8E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9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AB1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8</w:t>
            </w:r>
          </w:p>
        </w:tc>
      </w:tr>
      <w:tr w:rsidR="00941D20" w:rsidRPr="0015201C" w14:paraId="7FB6D4F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56CB8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outh ‎Su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7F2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2AF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08FBB2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3F68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258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9F3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</w:t>
            </w:r>
          </w:p>
        </w:tc>
      </w:tr>
      <w:tr w:rsidR="00941D20" w:rsidRPr="0015201C" w14:paraId="1AA2911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0BB8D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ri Lank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24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AA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1A56E8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A616D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tate of Palest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57D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E65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DC9FB7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8DD92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u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A7A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4AE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DEB2260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0621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urin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03E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A1F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3EF312A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285B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azi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398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186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929F91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1F3E8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ed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7AD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592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</w:p>
        </w:tc>
      </w:tr>
      <w:tr w:rsidR="00941D20" w:rsidRPr="0015201C" w14:paraId="2A70863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6BB3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Switzer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D4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4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744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</w:t>
            </w:r>
          </w:p>
        </w:tc>
      </w:tr>
      <w:tr w:rsidR="00941D20" w:rsidRPr="0015201C" w14:paraId="529C88E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984D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yrian Arab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AB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498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1C29174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CE83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aji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88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33D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C28695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52DA8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hai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EFD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F40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</w:p>
        </w:tc>
      </w:tr>
      <w:tr w:rsidR="00941D20" w:rsidRPr="0015201C" w14:paraId="505160D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F226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he former Yugoslav Republic of Macedo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886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DAF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41ACE26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FCD34C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imor-Les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F77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009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84E6EB5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761D5A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o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C54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49B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F26769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9FA4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on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796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099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702534B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F5F8E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rinidad and Toba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C45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444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4E8A15A3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579F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uni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1A27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74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6DF8A87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6CDEB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urk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E2E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618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</w:p>
        </w:tc>
      </w:tr>
      <w:tr w:rsidR="00941D20" w:rsidRPr="0015201C" w14:paraId="66D4192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23B0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urkmen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66A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3E4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57F7296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D6507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urks and Caic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C1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4CE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C16DFC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BC15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uval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A66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C28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60879B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4BA1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g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503C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F1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6691166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32774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kra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230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92CA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6059BB9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5C1D6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nited Arab Emira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2D1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8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EED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2</w:t>
            </w:r>
          </w:p>
        </w:tc>
      </w:tr>
      <w:tr w:rsidR="00941D20" w:rsidRPr="0015201C" w14:paraId="42DF39C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7F6141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nited Kingdom of Great Britain and Northern Ir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F80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.2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9A89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9</w:t>
            </w:r>
          </w:p>
        </w:tc>
      </w:tr>
      <w:tr w:rsidR="00941D20" w:rsidRPr="0015201C" w14:paraId="060916C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7A5F7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nited Republic of Tanz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AA15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A7B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0B14494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AC1B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nited States of Ame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FD3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.9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22B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43</w:t>
            </w:r>
          </w:p>
        </w:tc>
      </w:tr>
      <w:tr w:rsidR="00941D20" w:rsidRPr="0015201C" w14:paraId="56E448BA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4C37D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rugu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B6B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E67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</w:p>
        </w:tc>
      </w:tr>
      <w:tr w:rsidR="00941D20" w:rsidRPr="0015201C" w14:paraId="400E9A81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6F319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zbe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AC4D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AB83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928C7F2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A2B02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Vanuat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95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6E1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392292D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8B42FD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Venezuela (Bolivarian Republic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C6F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D08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2956E2FF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42794B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Vietn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F2D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C53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</w:tr>
      <w:tr w:rsidR="00941D20" w:rsidRPr="0015201C" w14:paraId="19D7225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F13B4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Yem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834F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39E8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5BF2B68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D521F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Za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6C64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1F5B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1FEF5A59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515C65" w14:textId="77777777" w:rsidR="00941D20" w:rsidRPr="0015201C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Zimbabw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5221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81C0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</w:p>
        </w:tc>
      </w:tr>
      <w:tr w:rsidR="00941D20" w:rsidRPr="0015201C" w14:paraId="3F394F58" w14:textId="77777777" w:rsidTr="0015201C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D9A1" w14:textId="77777777" w:rsidR="00941D20" w:rsidRPr="0015201C" w:rsidRDefault="00941D20" w:rsidP="00941D20">
            <w:pPr>
              <w:jc w:val="right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266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Answe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75E2" w14:textId="77777777" w:rsidR="00941D20" w:rsidRPr="0015201C" w:rsidRDefault="00941D20" w:rsidP="00152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15201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1431</w:t>
            </w:r>
          </w:p>
        </w:tc>
      </w:tr>
    </w:tbl>
    <w:p w14:paraId="55D10E24" w14:textId="77777777" w:rsidR="00941D20" w:rsidRPr="0015201C" w:rsidRDefault="00941D20">
      <w:pPr>
        <w:rPr>
          <w:rFonts w:ascii="Times New Roman" w:hAnsi="Times New Roman" w:cs="Times New Roman"/>
        </w:rPr>
      </w:pPr>
    </w:p>
    <w:sectPr w:rsidR="00941D20" w:rsidRPr="00152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20"/>
    <w:rsid w:val="0015201C"/>
    <w:rsid w:val="0094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02DB"/>
  <w15:chartTrackingRefBased/>
  <w15:docId w15:val="{0E88D907-611D-EE4E-BAEB-E57A5241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Donald</dc:creator>
  <cp:keywords/>
  <dc:description/>
  <cp:lastModifiedBy>Laura Simson</cp:lastModifiedBy>
  <cp:revision>2</cp:revision>
  <dcterms:created xsi:type="dcterms:W3CDTF">2022-04-28T21:30:00Z</dcterms:created>
  <dcterms:modified xsi:type="dcterms:W3CDTF">2022-04-28T21:30:00Z</dcterms:modified>
</cp:coreProperties>
</file>